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40B5" w:rsidRPr="004E078A" w:rsidRDefault="003540B5" w:rsidP="003540B5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E078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487B9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</w:t>
      </w:r>
      <w:bookmarkStart w:id="0" w:name="_GoBack"/>
      <w:bookmarkEnd w:id="0"/>
      <w:r w:rsidRPr="004E078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3</w:t>
      </w:r>
      <w:r w:rsidRPr="004E078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: Parameter estimates for binary logistic regression model for DF/DHF prediction from  both transaminases, age and sex variables</w:t>
      </w:r>
    </w:p>
    <w:tbl>
      <w:tblPr>
        <w:tblW w:w="7695" w:type="dxa"/>
        <w:tblInd w:w="-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15"/>
        <w:gridCol w:w="1605"/>
        <w:gridCol w:w="1380"/>
        <w:gridCol w:w="1695"/>
      </w:tblGrid>
      <w:tr w:rsidR="003540B5" w:rsidRPr="00476C53" w:rsidTr="00F77530">
        <w:trPr>
          <w:trHeight w:val="1040"/>
        </w:trPr>
        <w:tc>
          <w:tcPr>
            <w:tcW w:w="301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40B5" w:rsidRPr="004E078A" w:rsidRDefault="003540B5" w:rsidP="00F775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60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40B5" w:rsidRPr="004E078A" w:rsidRDefault="003540B5" w:rsidP="00F775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40B5" w:rsidRPr="004E078A" w:rsidRDefault="003540B5" w:rsidP="00F775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Std. error</w:t>
            </w:r>
          </w:p>
        </w:tc>
        <w:tc>
          <w:tcPr>
            <w:tcW w:w="169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40B5" w:rsidRPr="004E078A" w:rsidRDefault="003540B5" w:rsidP="00F775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p value</w:t>
            </w:r>
          </w:p>
        </w:tc>
      </w:tr>
      <w:tr w:rsidR="003540B5" w:rsidRPr="00476C53" w:rsidTr="00F77530">
        <w:trPr>
          <w:trHeight w:val="500"/>
        </w:trPr>
        <w:tc>
          <w:tcPr>
            <w:tcW w:w="301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40B5" w:rsidRPr="004E078A" w:rsidRDefault="003540B5" w:rsidP="00F775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aximum AST Value*</w:t>
            </w:r>
          </w:p>
        </w:tc>
        <w:tc>
          <w:tcPr>
            <w:tcW w:w="160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40B5" w:rsidRPr="004E078A" w:rsidRDefault="003540B5" w:rsidP="00F775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04543</w:t>
            </w:r>
            <w:r w:rsidRPr="004E078A" w:rsidDel="006148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8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40B5" w:rsidRPr="004E078A" w:rsidRDefault="003540B5" w:rsidP="00F775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43546</w:t>
            </w:r>
          </w:p>
        </w:tc>
        <w:tc>
          <w:tcPr>
            <w:tcW w:w="169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40B5" w:rsidRPr="004E078A" w:rsidRDefault="003540B5" w:rsidP="00F775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1690</w:t>
            </w:r>
          </w:p>
        </w:tc>
      </w:tr>
      <w:tr w:rsidR="003540B5" w:rsidRPr="00476C53" w:rsidTr="00F77530">
        <w:trPr>
          <w:trHeight w:val="480"/>
        </w:trPr>
        <w:tc>
          <w:tcPr>
            <w:tcW w:w="30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40B5" w:rsidRPr="004E078A" w:rsidRDefault="003540B5" w:rsidP="00F775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aximum ALT Value*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40B5" w:rsidRPr="004E078A" w:rsidRDefault="003540B5" w:rsidP="00F775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13432</w:t>
            </w:r>
            <w:r w:rsidRPr="004E078A" w:rsidDel="006148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40B5" w:rsidRPr="004E078A" w:rsidRDefault="003540B5" w:rsidP="00F775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72191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40B5" w:rsidRPr="004E078A" w:rsidRDefault="003540B5" w:rsidP="00F775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5240</w:t>
            </w:r>
          </w:p>
        </w:tc>
      </w:tr>
      <w:tr w:rsidR="003540B5" w:rsidRPr="00476C53" w:rsidTr="00F77530">
        <w:trPr>
          <w:trHeight w:val="520"/>
        </w:trPr>
        <w:tc>
          <w:tcPr>
            <w:tcW w:w="30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40B5" w:rsidRPr="004E078A" w:rsidRDefault="003540B5" w:rsidP="00F775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ex (Males)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40B5" w:rsidRPr="004E078A" w:rsidRDefault="003540B5" w:rsidP="00F775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2.5666132</w:t>
            </w:r>
            <w:r w:rsidRPr="004E078A" w:rsidDel="006148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40B5" w:rsidRPr="004E078A" w:rsidRDefault="003540B5" w:rsidP="00F775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336310</w:t>
            </w:r>
            <w:r w:rsidRPr="004E078A" w:rsidDel="006148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40B5" w:rsidRPr="004E078A" w:rsidRDefault="003540B5" w:rsidP="00F775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2**</w:t>
            </w:r>
            <w:r w:rsidRPr="004E078A" w:rsidDel="006148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3540B5" w:rsidRPr="00476C53" w:rsidTr="00F77530">
        <w:trPr>
          <w:trHeight w:val="520"/>
        </w:trPr>
        <w:tc>
          <w:tcPr>
            <w:tcW w:w="30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40B5" w:rsidRPr="004E078A" w:rsidRDefault="003540B5" w:rsidP="00F775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40B5" w:rsidRPr="004E078A" w:rsidRDefault="003540B5" w:rsidP="00F775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0298074</w:t>
            </w:r>
            <w:r w:rsidRPr="004E078A" w:rsidDel="006148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40B5" w:rsidRPr="004E078A" w:rsidRDefault="003540B5" w:rsidP="00F775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227357</w:t>
            </w:r>
            <w:r w:rsidRPr="004E078A" w:rsidDel="006148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40B5" w:rsidRPr="004E078A" w:rsidRDefault="003540B5" w:rsidP="00F775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8984</w:t>
            </w:r>
            <w:r w:rsidRPr="004E078A" w:rsidDel="006148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3540B5" w:rsidRPr="00476C53" w:rsidTr="00F77530">
        <w:trPr>
          <w:trHeight w:val="500"/>
        </w:trPr>
        <w:tc>
          <w:tcPr>
            <w:tcW w:w="301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40B5" w:rsidRPr="004E078A" w:rsidRDefault="003540B5" w:rsidP="00F775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60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40B5" w:rsidRPr="004E078A" w:rsidRDefault="003540B5" w:rsidP="00F775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8226872</w:t>
            </w:r>
            <w:r w:rsidRPr="004E078A" w:rsidDel="006148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40B5" w:rsidRPr="004E078A" w:rsidRDefault="003540B5" w:rsidP="00F775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7991965</w:t>
            </w:r>
            <w:r w:rsidRPr="004E078A" w:rsidDel="006148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69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40B5" w:rsidRPr="004E078A" w:rsidRDefault="003540B5" w:rsidP="00F775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0330</w:t>
            </w:r>
            <w:r w:rsidRPr="004E078A" w:rsidDel="006148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</w:tbl>
    <w:p w:rsidR="003540B5" w:rsidRPr="004E078A" w:rsidRDefault="003540B5" w:rsidP="003540B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gramStart"/>
      <w:r w:rsidRPr="004E078A">
        <w:rPr>
          <w:rFonts w:ascii="Times New Roman" w:eastAsia="Times New Roman" w:hAnsi="Times New Roman" w:cs="Times New Roman"/>
          <w:sz w:val="24"/>
          <w:szCs w:val="24"/>
          <w:lang w:val="en-GB"/>
        </w:rPr>
        <w:t>*  During</w:t>
      </w:r>
      <w:proofErr w:type="gramEnd"/>
      <w:r w:rsidRPr="004E078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febrile phase, ** p value &lt; 0.05</w:t>
      </w:r>
    </w:p>
    <w:p w:rsidR="006906C9" w:rsidRPr="003540B5" w:rsidRDefault="00487B9B" w:rsidP="003540B5"/>
    <w:sectPr w:rsidR="006906C9" w:rsidRPr="003540B5">
      <w:footerReference w:type="default" r:id="rId6"/>
      <w:pgSz w:w="11906" w:h="16838"/>
      <w:pgMar w:top="1080" w:right="750" w:bottom="1080" w:left="180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487B9B">
      <w:pPr>
        <w:spacing w:line="240" w:lineRule="auto"/>
      </w:pPr>
      <w:r>
        <w:separator/>
      </w:r>
    </w:p>
  </w:endnote>
  <w:endnote w:type="continuationSeparator" w:id="0">
    <w:p w:rsidR="00000000" w:rsidRDefault="00487B9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75138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C09C7" w:rsidRDefault="003540B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87B9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4567C" w:rsidRDefault="00487B9B">
    <w:pPr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487B9B">
      <w:pPr>
        <w:spacing w:line="240" w:lineRule="auto"/>
      </w:pPr>
      <w:r>
        <w:separator/>
      </w:r>
    </w:p>
  </w:footnote>
  <w:footnote w:type="continuationSeparator" w:id="0">
    <w:p w:rsidR="00000000" w:rsidRDefault="00487B9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F16"/>
    <w:rsid w:val="003540B5"/>
    <w:rsid w:val="00487B9B"/>
    <w:rsid w:val="00964E59"/>
    <w:rsid w:val="00AA68E7"/>
    <w:rsid w:val="00BC7F16"/>
    <w:rsid w:val="00D05B6A"/>
    <w:rsid w:val="00EE6EE2"/>
    <w:rsid w:val="00F04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78957"/>
  <w15:chartTrackingRefBased/>
  <w15:docId w15:val="{1FAE7B38-97A0-42EA-B02C-901B5E7BC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C7F16"/>
    <w:pPr>
      <w:spacing w:after="0" w:line="276" w:lineRule="auto"/>
    </w:pPr>
    <w:rPr>
      <w:rFonts w:ascii="Arial" w:eastAsia="Arial" w:hAnsi="Arial" w:cs="Arial"/>
      <w:lang w:val="en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540B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40B5"/>
    <w:rPr>
      <w:rFonts w:ascii="Arial" w:eastAsia="Arial" w:hAnsi="Arial" w:cs="Arial"/>
      <w:lang w:val="en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Deepal Jayamanne (Lecturer)</dc:creator>
  <cp:keywords/>
  <dc:description/>
  <cp:lastModifiedBy>Dr.Deepal Jayamanne (Lecturer)</cp:lastModifiedBy>
  <cp:revision>4</cp:revision>
  <dcterms:created xsi:type="dcterms:W3CDTF">2021-06-03T11:27:00Z</dcterms:created>
  <dcterms:modified xsi:type="dcterms:W3CDTF">2021-06-03T11:35:00Z</dcterms:modified>
</cp:coreProperties>
</file>